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CellMar>
          <w:top w:w="55" w:type="dxa"/>
          <w:left w:w="54" w:type="dxa"/>
          <w:bottom w:w="55" w:type="dxa"/>
          <w:right w:w="55" w:type="dxa"/>
        </w:tblCellMar>
        <w:tblLook w:val="0000"/>
      </w:tblPr>
      <w:tblGrid>
        <w:gridCol w:w="1924"/>
        <w:gridCol w:w="754"/>
        <w:gridCol w:w="598"/>
      </w:tblGrid>
      <w:tr w:rsidR="00EB5FF7" w:rsidRPr="005B20EF" w:rsidTr="003E5B99">
        <w:trPr>
          <w:trHeight w:val="528"/>
        </w:trPr>
        <w:tc>
          <w:tcPr>
            <w:tcW w:w="0" w:type="auto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EB5FF7" w:rsidRPr="005B20EF" w:rsidRDefault="00EB5FF7" w:rsidP="003E5B99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EB5FF7" w:rsidRPr="005B20EF" w:rsidRDefault="00EB5FF7" w:rsidP="003E5B99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B20E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emales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EB5FF7" w:rsidRPr="005B20EF" w:rsidRDefault="00EB5FF7" w:rsidP="003E5B99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B20E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ales</w:t>
            </w:r>
          </w:p>
        </w:tc>
      </w:tr>
      <w:tr w:rsidR="00EB5FF7" w:rsidRPr="005B20EF" w:rsidTr="003E5B99">
        <w:trPr>
          <w:trHeight w:val="514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EB5FF7" w:rsidRPr="005B20EF" w:rsidRDefault="00EB5FF7" w:rsidP="003E5B99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B20E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alves (&lt;1 year-old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EB5FF7" w:rsidRPr="00A65844" w:rsidRDefault="00EB5FF7" w:rsidP="003E5B9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658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EB5FF7" w:rsidRPr="00A65844" w:rsidRDefault="00EB5FF7" w:rsidP="003E5B9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658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</w:tr>
      <w:tr w:rsidR="00EB5FF7" w:rsidRPr="005B20EF" w:rsidTr="003E5B99">
        <w:trPr>
          <w:trHeight w:val="528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EB5FF7" w:rsidRPr="005B20EF" w:rsidRDefault="00EB5FF7" w:rsidP="003E5B99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B20E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yearlings (1 year-old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EB5FF7" w:rsidRPr="00A65844" w:rsidRDefault="00EB5FF7" w:rsidP="003E5B9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658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EB5FF7" w:rsidRPr="00A65844" w:rsidRDefault="00EB5FF7" w:rsidP="003E5B9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658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</w:tr>
      <w:tr w:rsidR="00EB5FF7" w:rsidRPr="005B20EF" w:rsidTr="003E5B99">
        <w:trPr>
          <w:trHeight w:val="514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EB5FF7" w:rsidRPr="005B20EF" w:rsidRDefault="00EB5FF7" w:rsidP="003E5B99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B20E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dults (&gt; 2 year-old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EB5FF7" w:rsidRPr="00A65844" w:rsidRDefault="00EB5FF7" w:rsidP="003E5B9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658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EB5FF7" w:rsidRPr="00A65844" w:rsidRDefault="00EB5FF7" w:rsidP="003E5B9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658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</w:tr>
      <w:tr w:rsidR="00EB5FF7" w:rsidRPr="005B20EF" w:rsidTr="003E5B99">
        <w:trPr>
          <w:trHeight w:val="528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EB5FF7" w:rsidRPr="005B20EF" w:rsidRDefault="00EB5FF7" w:rsidP="003E5B99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B20E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ot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EB5FF7" w:rsidRPr="00A65844" w:rsidRDefault="00EB5FF7" w:rsidP="003E5B9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658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EB5FF7" w:rsidRPr="00A65844" w:rsidRDefault="00EB5FF7" w:rsidP="003E5B9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658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</w:t>
            </w:r>
          </w:p>
        </w:tc>
      </w:tr>
    </w:tbl>
    <w:p w:rsidR="005A1B4B" w:rsidRDefault="005A1B4B"/>
    <w:sectPr w:rsidR="005A1B4B" w:rsidSect="005A1B4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08"/>
  <w:hyphenationZone w:val="283"/>
  <w:characterSpacingControl w:val="doNotCompress"/>
  <w:compat/>
  <w:rsids>
    <w:rsidRoot w:val="00EB5FF7"/>
    <w:rsid w:val="005A1B4B"/>
    <w:rsid w:val="00EB5F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B5FF7"/>
    <w:pPr>
      <w:suppressAutoHyphens/>
    </w:pPr>
    <w:rPr>
      <w:rFonts w:ascii="Calibri" w:eastAsia="SimSun" w:hAnsi="Calibri" w:cs="Calibri"/>
      <w:color w:val="00000A"/>
      <w:kern w:val="1"/>
      <w:lang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</Words>
  <Characters>96</Characters>
  <Application>Microsoft Office Word</Application>
  <DocSecurity>0</DocSecurity>
  <Lines>1</Lines>
  <Paragraphs>1</Paragraphs>
  <ScaleCrop>false</ScaleCrop>
  <Company>XP</Company>
  <LinksUpToDate>false</LinksUpToDate>
  <CharactersWithSpaces>1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P</dc:creator>
  <cp:keywords/>
  <dc:description/>
  <cp:lastModifiedBy>XP</cp:lastModifiedBy>
  <cp:revision>1</cp:revision>
  <dcterms:created xsi:type="dcterms:W3CDTF">2015-06-10T08:59:00Z</dcterms:created>
  <dcterms:modified xsi:type="dcterms:W3CDTF">2015-06-10T09:01:00Z</dcterms:modified>
</cp:coreProperties>
</file>